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hanging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. </w:t>
      </w:r>
      <w:r>
        <w:rPr>
          <w:rFonts w:cs="Arial" w:ascii="Arial" w:hAnsi="Arial"/>
          <w:sz w:val="24"/>
          <w:szCs w:val="24"/>
          <w:lang w:val="en-US"/>
        </w:rPr>
        <w:t xml:space="preserve">Pairwise alignment scores between CaMKII from </w:t>
      </w:r>
      <w:r>
        <w:rPr>
          <w:rFonts w:cs="Arial" w:ascii="Arial" w:hAnsi="Arial"/>
          <w:i/>
          <w:sz w:val="24"/>
          <w:szCs w:val="24"/>
          <w:lang w:val="en-US"/>
        </w:rPr>
        <w:t>Drosophila melanogaster</w:t>
      </w:r>
      <w:r>
        <w:rPr>
          <w:rFonts w:cs="Arial" w:ascii="Arial" w:hAnsi="Arial"/>
          <w:sz w:val="24"/>
          <w:szCs w:val="24"/>
          <w:lang w:val="en-US"/>
        </w:rPr>
        <w:t xml:space="preserve"> against different mammalian specie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8277" w:type="dxa"/>
        <w:jc w:val="left"/>
        <w:tblInd w:w="3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753"/>
        <w:gridCol w:w="2736"/>
      </w:tblGrid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s-AR" w:eastAsia="es-AR"/>
              </w:rPr>
              <w:t>Specie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s-AR" w:eastAsia="es-AR"/>
              </w:rPr>
              <w:t>Gene symbo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s-AR" w:eastAsia="es-AR"/>
              </w:rPr>
              <w:t>Protein Identity (%)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D melanogaster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I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Canis lupu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80.9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Homo sapien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80.7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Pan troglodyte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80.7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Bos tauru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80.5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Macaca mulatta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74.9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Mus musculu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74.9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s-AR" w:eastAsia="es-AR"/>
              </w:rPr>
              <w:t>Rattus norvegicu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Camk2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s-AR" w:eastAsia="es-AR"/>
              </w:rPr>
              <w:t>74.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446" w:hanging="3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4:24:00Z</dcterms:created>
  <dc:creator>Paola</dc:creator>
  <dc:description/>
  <cp:keywords/>
  <dc:language>en-US</dc:language>
  <cp:lastModifiedBy>Paola</cp:lastModifiedBy>
  <dcterms:modified xsi:type="dcterms:W3CDTF">2014-06-16T14:24:00Z</dcterms:modified>
  <cp:revision>2</cp:revision>
  <dc:subject/>
  <dc:title>Table S1</dc:title>
</cp:coreProperties>
</file>